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B7CB9" w14:textId="4870E2AC" w:rsidR="00F94630" w:rsidRPr="004A1A73" w:rsidRDefault="00F94630" w:rsidP="00F94630">
      <w:pPr>
        <w:pStyle w:val="NormalWeb"/>
        <w:spacing w:before="0" w:beforeAutospacing="0" w:after="0" w:afterAutospacing="0"/>
      </w:pPr>
      <w:r>
        <w:rPr>
          <w:b/>
        </w:rPr>
        <w:t>S</w:t>
      </w:r>
      <w:r w:rsidR="009F2D41">
        <w:rPr>
          <w:b/>
        </w:rPr>
        <w:t>3</w:t>
      </w:r>
      <w:r w:rsidRPr="004A1A73">
        <w:rPr>
          <w:b/>
        </w:rPr>
        <w:t xml:space="preserve"> Table</w:t>
      </w:r>
      <w:bookmarkStart w:id="0" w:name="_GoBack"/>
      <w:bookmarkEnd w:id="0"/>
      <w:r w:rsidRPr="004A1A73" w:rsidDel="00E05A06">
        <w:t xml:space="preserve"> </w:t>
      </w:r>
    </w:p>
    <w:tbl>
      <w:tblPr>
        <w:tblW w:w="6512" w:type="dxa"/>
        <w:tblLook w:val="04A0" w:firstRow="1" w:lastRow="0" w:firstColumn="1" w:lastColumn="0" w:noHBand="0" w:noVBand="1"/>
      </w:tblPr>
      <w:tblGrid>
        <w:gridCol w:w="1380"/>
        <w:gridCol w:w="1177"/>
        <w:gridCol w:w="1216"/>
        <w:gridCol w:w="1100"/>
        <w:gridCol w:w="908"/>
        <w:gridCol w:w="756"/>
      </w:tblGrid>
      <w:tr w:rsidR="00F94630" w:rsidRPr="004A1A73" w14:paraId="68FF5E83" w14:textId="77777777" w:rsidTr="007764D1">
        <w:trPr>
          <w:trHeight w:val="642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C7EFB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D01861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imum Distanc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44018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imum Dista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BA021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Distanc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AC96F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xy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E910C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F94630" w:rsidRPr="004A1A73" w14:paraId="4C4DBCFA" w14:textId="77777777" w:rsidTr="007764D1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9A9AC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hbur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EFC68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60237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8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C90E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3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E618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EF8C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</w:tr>
      <w:tr w:rsidR="00F94630" w:rsidRPr="004A1A73" w14:paraId="5CF30240" w14:textId="77777777" w:rsidTr="007764D1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7AAF8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nders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D85E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753AF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229A2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3E326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E0498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</w:tr>
      <w:tr w:rsidR="00F94630" w:rsidRPr="004A1A73" w14:paraId="7EB78058" w14:textId="77777777" w:rsidTr="007764D1">
        <w:trPr>
          <w:trHeight w:val="315"/>
        </w:trPr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A3294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35619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ABA26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41F11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8B227" w14:textId="77777777" w:rsidR="00F94630" w:rsidRPr="004A1A73" w:rsidRDefault="00F94630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</w:tr>
    </w:tbl>
    <w:p w14:paraId="60C3ABAC" w14:textId="77777777" w:rsidR="00F94630" w:rsidRPr="004A1A73" w:rsidRDefault="00F94630" w:rsidP="00F94630">
      <w:pPr>
        <w:pStyle w:val="NormalWeb"/>
        <w:spacing w:before="0" w:beforeAutospacing="0" w:after="0" w:afterAutospacing="0"/>
      </w:pPr>
    </w:p>
    <w:p w14:paraId="4D9DE17D" w14:textId="77777777" w:rsidR="005D3507" w:rsidRDefault="009F2D41"/>
    <w:sectPr w:rsidR="005D3507" w:rsidSect="007F2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630"/>
    <w:rsid w:val="007F2DEE"/>
    <w:rsid w:val="009F2D41"/>
    <w:rsid w:val="00AD434E"/>
    <w:rsid w:val="00F9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53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9463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463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, Marian2</dc:creator>
  <cp:keywords/>
  <dc:description/>
  <cp:lastModifiedBy>Marian Lea</cp:lastModifiedBy>
  <cp:revision>2</cp:revision>
  <dcterms:created xsi:type="dcterms:W3CDTF">2018-04-02T21:20:00Z</dcterms:created>
  <dcterms:modified xsi:type="dcterms:W3CDTF">2018-09-29T06:25:00Z</dcterms:modified>
</cp:coreProperties>
</file>